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566"/>
        <w:gridCol w:w="236"/>
        <w:gridCol w:w="1465"/>
        <w:gridCol w:w="2126"/>
        <w:gridCol w:w="1418"/>
      </w:tblGrid>
      <w:tr w:rsidR="000776CA" w:rsidRPr="00B15701" w:rsidTr="00FF3618">
        <w:tc>
          <w:tcPr>
            <w:tcW w:w="4566" w:type="dxa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B1570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6" w:type="dxa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9" w:type="dxa"/>
            <w:gridSpan w:val="3"/>
            <w:vAlign w:val="bottom"/>
          </w:tcPr>
          <w:p w:rsidR="000776CA" w:rsidRPr="00B15701" w:rsidRDefault="000776CA" w:rsidP="00FF36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Recurrence-free survival</w:t>
            </w:r>
          </w:p>
        </w:tc>
      </w:tr>
      <w:tr w:rsidR="000776CA" w:rsidRPr="00B15701" w:rsidTr="00FF3618">
        <w:tc>
          <w:tcPr>
            <w:tcW w:w="4566" w:type="dxa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5" w:type="dxa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126" w:type="dxa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418" w:type="dxa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0-1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45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djuvant Treatme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B15701">
              <w:rPr>
                <w:rFonts w:ascii="Times New Roman" w:hAnsi="Times New Roman" w:cs="Times New Roman"/>
              </w:rPr>
              <w:t>Imatinib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7-1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73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Haemoglobin</w:t>
            </w:r>
            <w:proofErr w:type="spellEnd"/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</w:t>
            </w:r>
            <w:proofErr w:type="spellStart"/>
            <w:r w:rsidRPr="00B15701">
              <w:rPr>
                <w:rFonts w:ascii="Times New Roman" w:hAnsi="Times New Roman" w:cs="Times New Roman"/>
              </w:rPr>
              <w:t>dL</w:t>
            </w:r>
            <w:proofErr w:type="spellEnd"/>
            <w:r w:rsidRPr="00B15701">
              <w:rPr>
                <w:rFonts w:ascii="Times New Roman" w:hAnsi="Times New Roman" w:cs="Times New Roman"/>
              </w:rPr>
              <w:t xml:space="preserve">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4-1.00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49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White Blood Cou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6-1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1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atelet Cou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-1.37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44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Neutrophil Cou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4-1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4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Lymphocyte Cou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9-1.64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5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Monocyte Count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20-4.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13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LR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3-1.22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7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derived NLR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1-1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43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LMR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5-1.20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47</w:t>
            </w:r>
          </w:p>
        </w:tc>
      </w:tr>
      <w:tr w:rsidR="000776CA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R</w:t>
            </w:r>
          </w:p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2-1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24</w:t>
            </w:r>
          </w:p>
        </w:tc>
      </w:tr>
      <w:tr w:rsidR="000776CA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0776CA" w:rsidRPr="00B15701" w:rsidRDefault="000776CA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SPM at or before baseline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8-4.31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0776CA" w:rsidRPr="00B15701" w:rsidRDefault="000776CA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02</w:t>
            </w:r>
          </w:p>
        </w:tc>
      </w:tr>
    </w:tbl>
    <w:p w:rsidR="006D2B04" w:rsidRDefault="006D2B04"/>
    <w:sectPr w:rsidR="006D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CA"/>
    <w:rsid w:val="000776CA"/>
    <w:rsid w:val="00096482"/>
    <w:rsid w:val="000D68F1"/>
    <w:rsid w:val="001A1A54"/>
    <w:rsid w:val="006D2B04"/>
    <w:rsid w:val="0073127A"/>
    <w:rsid w:val="008A19D9"/>
    <w:rsid w:val="009B15A3"/>
    <w:rsid w:val="009C2FFB"/>
    <w:rsid w:val="00B37F5E"/>
    <w:rsid w:val="00D60709"/>
    <w:rsid w:val="00E37677"/>
    <w:rsid w:val="00F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76CA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7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76CA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7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andera Joanna, Dr., AssArzt</dc:creator>
  <cp:lastModifiedBy>Szkandera Joanna, Dr., AssArzt</cp:lastModifiedBy>
  <cp:revision>2</cp:revision>
  <dcterms:created xsi:type="dcterms:W3CDTF">2016-07-12T07:42:00Z</dcterms:created>
  <dcterms:modified xsi:type="dcterms:W3CDTF">2016-07-12T08:05:00Z</dcterms:modified>
</cp:coreProperties>
</file>